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48E0" w:rsidRPr="00E501C7" w:rsidRDefault="004748E0" w:rsidP="004748E0">
      <w:r>
        <w:t>Table S2</w:t>
      </w:r>
      <w:r w:rsidRPr="00E501C7">
        <w:t>.</w:t>
      </w:r>
      <w:r>
        <w:t xml:space="preserve"> Top 20 differentially expressed </w:t>
      </w:r>
      <w:proofErr w:type="spellStart"/>
      <w:r>
        <w:rPr>
          <w:i/>
          <w:iCs/>
        </w:rPr>
        <w:t>Bd</w:t>
      </w:r>
      <w:proofErr w:type="spellEnd"/>
      <w:r>
        <w:rPr>
          <w:i/>
          <w:iCs/>
        </w:rPr>
        <w:t xml:space="preserve"> </w:t>
      </w:r>
      <w:r>
        <w:t xml:space="preserve">genes comparing culture and </w:t>
      </w:r>
      <w:proofErr w:type="spellStart"/>
      <w:r>
        <w:rPr>
          <w:i/>
          <w:iCs/>
        </w:rPr>
        <w:t>Hylomantis</w:t>
      </w:r>
      <w:proofErr w:type="spellEnd"/>
      <w:r>
        <w:rPr>
          <w:i/>
          <w:iCs/>
        </w:rPr>
        <w:t xml:space="preserve"> lemur</w:t>
      </w:r>
      <w:r>
        <w:t>.</w:t>
      </w:r>
      <w:r>
        <w:t xml:space="preserve"> (.pdf, 12.5 KB)</w:t>
      </w:r>
    </w:p>
    <w:p w:rsidR="004748E0" w:rsidRPr="00E501C7" w:rsidRDefault="004748E0" w:rsidP="004748E0">
      <w:bookmarkStart w:id="0" w:name="_GoBack"/>
      <w:bookmarkEnd w:id="0"/>
    </w:p>
    <w:p w:rsidR="004748E0" w:rsidRPr="00E501C7" w:rsidRDefault="004748E0" w:rsidP="004748E0">
      <w:r w:rsidRPr="00E501C7">
        <w:rPr>
          <w:rFonts w:cs="Times New Roman"/>
        </w:rPr>
        <w:t>Available for download as a .pdf file at</w:t>
      </w:r>
      <w:r w:rsidRPr="00E501C7">
        <w:t xml:space="preserve"> </w:t>
      </w:r>
      <w:hyperlink r:id="rId4" w:history="1">
        <w:r w:rsidRPr="00813ACE">
          <w:rPr>
            <w:rStyle w:val="Hyperlink"/>
          </w:rPr>
          <w:t>http://www.g3journal.org/lookup/suppl/doi:10.1534/g3.116.035873/-/DC1/TableS2.pdf</w:t>
        </w:r>
      </w:hyperlink>
    </w:p>
    <w:p w:rsidR="00AF0281" w:rsidRDefault="00AF0281"/>
    <w:sectPr w:rsidR="00AF0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8E0"/>
    <w:rsid w:val="004748E0"/>
    <w:rsid w:val="004A6B69"/>
    <w:rsid w:val="007414CA"/>
    <w:rsid w:val="00AF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247D7"/>
  <w15:chartTrackingRefBased/>
  <w15:docId w15:val="{F585481E-6F50-47DB-88A9-57A77A6B0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748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48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873/-/DC1/TableS2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6T19:22:00Z</dcterms:created>
  <dcterms:modified xsi:type="dcterms:W3CDTF">2016-11-16T19:22:00Z</dcterms:modified>
</cp:coreProperties>
</file>